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82386" w:rsidRPr="00134A32" w:rsidRDefault="00A82386" w:rsidP="00134A32">
      <w:pPr>
        <w:pStyle w:val="Heading1"/>
        <w:rPr>
          <w:rFonts w:ascii="Times New Roman" w:hAnsi="Times New Roman" w:cs="Times New Roman"/>
          <w:color w:val="auto"/>
        </w:rPr>
      </w:pPr>
      <w:r w:rsidRPr="00134A32">
        <w:rPr>
          <w:rFonts w:ascii="Times New Roman" w:hAnsi="Times New Roman" w:cs="Times New Roman"/>
          <w:color w:val="auto"/>
        </w:rPr>
        <w:t>Tables</w:t>
      </w:r>
      <w:bookmarkStart w:id="0" w:name="_GoBack"/>
      <w:bookmarkEnd w:id="0"/>
    </w:p>
    <w:p w:rsidR="00A82386" w:rsidRPr="00134A32" w:rsidRDefault="00A82386" w:rsidP="00A82386">
      <w:pPr>
        <w:pStyle w:val="Caption"/>
        <w:keepNext/>
        <w:rPr>
          <w:rFonts w:ascii="Times New Roman" w:hAnsi="Times New Roman" w:cs="Times New Roman"/>
          <w:color w:val="auto"/>
        </w:rPr>
      </w:pPr>
      <w:bookmarkStart w:id="1" w:name="_Ref22737992"/>
      <w:r w:rsidRPr="00134A32">
        <w:rPr>
          <w:rFonts w:ascii="Times New Roman" w:hAnsi="Times New Roman" w:cs="Times New Roman"/>
          <w:color w:val="auto"/>
        </w:rPr>
        <w:t xml:space="preserve">Table </w:t>
      </w:r>
      <w:r w:rsidRPr="00134A32">
        <w:rPr>
          <w:rFonts w:ascii="Times New Roman" w:hAnsi="Times New Roman" w:cs="Times New Roman"/>
          <w:color w:val="auto"/>
        </w:rPr>
        <w:fldChar w:fldCharType="begin"/>
      </w:r>
      <w:r w:rsidRPr="00134A32">
        <w:rPr>
          <w:rFonts w:ascii="Times New Roman" w:hAnsi="Times New Roman" w:cs="Times New Roman"/>
          <w:color w:val="auto"/>
        </w:rPr>
        <w:instrText xml:space="preserve"> SEQ Table \* ARABIC </w:instrText>
      </w:r>
      <w:r w:rsidRPr="00134A32">
        <w:rPr>
          <w:rFonts w:ascii="Times New Roman" w:hAnsi="Times New Roman" w:cs="Times New Roman"/>
          <w:color w:val="auto"/>
        </w:rPr>
        <w:fldChar w:fldCharType="separate"/>
      </w:r>
      <w:r w:rsidRPr="00134A32">
        <w:rPr>
          <w:rFonts w:ascii="Times New Roman" w:hAnsi="Times New Roman" w:cs="Times New Roman"/>
          <w:noProof/>
          <w:color w:val="auto"/>
        </w:rPr>
        <w:t>1</w:t>
      </w:r>
      <w:r w:rsidRPr="00134A32">
        <w:rPr>
          <w:rFonts w:ascii="Times New Roman" w:hAnsi="Times New Roman" w:cs="Times New Roman"/>
          <w:noProof/>
          <w:color w:val="auto"/>
        </w:rPr>
        <w:fldChar w:fldCharType="end"/>
      </w:r>
      <w:bookmarkEnd w:id="1"/>
      <w:r w:rsidRPr="00134A32">
        <w:rPr>
          <w:rFonts w:ascii="Times New Roman" w:hAnsi="Times New Roman" w:cs="Times New Roman"/>
          <w:color w:val="auto"/>
        </w:rPr>
        <w:t xml:space="preserve">: Normalised concentrations of aliphatic glucosinolates </w:t>
      </w:r>
      <w:r w:rsidRPr="00134A32">
        <w:rPr>
          <w:rFonts w:ascii="Times New Roman" w:hAnsi="Times New Roman" w:cs="Times New Roman"/>
          <w:noProof/>
          <w:color w:val="auto"/>
        </w:rPr>
        <w:t xml:space="preserve">from 72 Arabidopsis thaliana ecotypes. The data is taken from </w:t>
      </w:r>
      <w:r w:rsidRPr="00134A32">
        <w:rPr>
          <w:rFonts w:ascii="Times New Roman" w:hAnsi="Times New Roman" w:cs="Times New Roman"/>
          <w:noProof/>
          <w:color w:val="auto"/>
        </w:rPr>
        <w:fldChar w:fldCharType="begin" w:fldLock="1"/>
      </w:r>
      <w:r w:rsidRPr="00134A32">
        <w:rPr>
          <w:rFonts w:ascii="Times New Roman" w:hAnsi="Times New Roman" w:cs="Times New Roman"/>
          <w:noProof/>
          <w:color w:val="auto"/>
        </w:rPr>
        <w:instrText>ADDIN CSL_CITATION {"citationItems":[{"id":"ITEM-1","itemData":{"DOI":"10.1104/pp.126.2.811","ISBN":"0032-0889","ISSN":"0032-0889","PMID":"11402209","abstract":"Glucosinolates are biologically active secondary metabolites of the Brassicaceae and related plant families that influence plant/insect interactions. Specific glucosinolates can act as feeding deterrents or stimulants, depending upon the insect species. Hence, natural selection might favor the presence of diverse glucosinolate profiles within a given species. We determined quantitative and qualitative variation in glucosinolates in the leaves and seeds of 39 Arabidopsis ecotypes. We identified 34 different glucosinolates, of which the majority are chain-elongated compounds derived from methionine. Polymorphism at only five loci was sufficient to generate 14 qualitatitvely different leaf glucosinolate profiles. Thus, there appears to be a modular genetic system regulating glucosinolate profiles in Arabidopsis. This system allows the rapid generation of new glucosinolate combinations in response to changing herbivory or other selective pressures. In addition to the qualitative variation in glucosinolate profiles, we found a nearly 20-fold difference in the quantity of total aliphatic glucosinolates and were able to identify a single locus that controls nearly three-quarters of this variation.","author":[{"dropping-particle":"","family":"Kliebenstein","given":"D J","non-dropping-particle":"","parse-names":false,"suffix":""},{"dropping-particle":"","family":"Kroymann","given":"J","non-dropping-particle":"","parse-names":false,"suffix":""},{"dropping-particle":"","family":"Brown","given":"P","non-dropping-particle":"","parse-names":false,"suffix":""},{"dropping-particle":"","family":"Figuth","given":"A","non-dropping-particle":"","parse-names":false,"suffix":""},{"dropping-particle":"","family":"Pedersen","given":"D","non-dropping-particle":"","parse-names":false,"suffix":""},{"dropping-particle":"","family":"Gershenzon","given":"J","non-dropping-particle":"","parse-names":false,"suffix":""},{"dropping-particle":"","family":"Mitchell-Olds","given":"T","non-dropping-particle":"","parse-names":false,"suffix":""}],"container-title":"Plant physiology","id":"ITEM-1","issue":"2","issued":{"date-parts":[["2001","6","1"]]},"page":"811-825","publisher":"American Society of Plant Biologists","title":"Genetic control of natural variation in Arabidopsis glucosinolate accumulation.","type":"article-journal","volume":"126"},"uris":["http://www.mendeley.com/documents/?uuid=b606db01-3fb2-4d25-b800-39029f275bfa"]},{"id":"ITEM-2","itemData":{"DOI":"10.1534/genetics.109.108522","ISBN":"0016-6731","ISSN":"1943-2631","PMID":"19737743","abstract":"With the improvement and decline in cost of high-throughput genotyping and phenotyping technologies, genome-wide association (GWA) studies are fast becoming a preferred approach for dissecting complex quantitative traits. Glucosinolate (GSL) secondary metabolites within Arabidopsis spp. can serve as a model system to understand the genomic architecture of quantitative traits. GSLs are key defenses against insects in the wild and the relatively large number of cloned quantitative trait locus (QTL) controlling GSL traits allows comparison of GWA to previous QTL analyses. To better understand the specieswide genomic architecture controlling plant-insect interactions and the relative strengths of GWA and QTL studies, we conducted a GWA mapping study using 96 A. thaliana accessions, 43 GSL phenotypes, and approximately 230,000 SNPs. Our GWA analysis identified the two major polymorphic loci controlling GSL variation (AOP and MAM) in natural populations within large blocks of positive associations encompassing dozens of genes. These blocks of positive associations showed extended linkage disequilibrium (LD) that we hypothesize to have arisen from balancing or fluctuating selective sweeps at both the AOP and MAM loci. These potential sweep blocks are likely linked with the formation of new defensive chemistries that alter plant fitness in natural environments. Interestingly, this GWA analysis did not identify the majority of previously identified QTL even though these polymorphisms were present in the GWA population. This may be partly explained by a nonrandom distribution of phenotypic variation across population subgroups that links population structure and GSL variation, suggesting that natural selection can hinder the detection of phenotype-genotype associations in natural populations.","author":[{"dropping-particle":"","family":"Chan","given":"Eva K F","non-dropping-particle":"","parse-names":false,"suffix":""},{"dropping-particle":"","family":"Rowe","given":"Heather C.","non-dropping-particle":"","parse-names":false,"suffix":""},{"dropping-particle":"","family":"Kliebenstein","given":"Daniel J.","non-dropping-particle":"","parse-names":false,"suffix":""}],"container-title":"Genetics","id":"ITEM-2","issue":"3","issued":{"date-parts":[["2010","7"]]},"page":"991-1007","title":"Understanding the evolution of defense metabolites in Arabidopsis thaliana using genome-wide association mapping","type":"article-journal","volume":"185"},"uris":["http://www.mendeley.com/documents/?uuid=53a9c218-05b2-4916-abdd-87c1d107e36c"]}],"mendeley":{"formattedCitation":"(Chan et al., 2010; Kliebenstein, Kroymann, et al., 2001)","plainTextFormattedCitation":"(Chan et al., 2010; Kliebenstein, Kroymann, et al., 2001)","previouslyFormattedCitation":"(Chan et al., 2010; Kliebenstein, Kroymann, et al., 2001)"},"properties":{"noteIndex":0},"schema":"https://github.com/citation-style-language/schema/raw/master/csl-citation.json"}</w:instrText>
      </w:r>
      <w:r w:rsidRPr="00134A32">
        <w:rPr>
          <w:rFonts w:ascii="Times New Roman" w:hAnsi="Times New Roman" w:cs="Times New Roman"/>
          <w:noProof/>
          <w:color w:val="auto"/>
        </w:rPr>
        <w:fldChar w:fldCharType="separate"/>
      </w:r>
      <w:r w:rsidRPr="00134A32">
        <w:rPr>
          <w:rFonts w:ascii="Times New Roman" w:hAnsi="Times New Roman" w:cs="Times New Roman"/>
          <w:i w:val="0"/>
          <w:noProof/>
          <w:color w:val="auto"/>
        </w:rPr>
        <w:t>(Chan et al., 2010; Kliebenstein, Kroymann, et al., 2001)</w:t>
      </w:r>
      <w:r w:rsidRPr="00134A32">
        <w:rPr>
          <w:rFonts w:ascii="Times New Roman" w:hAnsi="Times New Roman" w:cs="Times New Roman"/>
          <w:noProof/>
          <w:color w:val="auto"/>
        </w:rPr>
        <w:fldChar w:fldCharType="end"/>
      </w:r>
      <w:r w:rsidRPr="00134A32">
        <w:rPr>
          <w:rFonts w:ascii="Times New Roman" w:hAnsi="Times New Roman" w:cs="Times New Roman"/>
          <w:noProof/>
          <w:color w:val="auto"/>
        </w:rPr>
        <w:t>.</w:t>
      </w:r>
    </w:p>
    <w:tbl>
      <w:tblPr>
        <w:tblStyle w:val="GridTable1Light"/>
        <w:tblW w:w="5000" w:type="pct"/>
        <w:tblLook w:val="04A0" w:firstRow="1" w:lastRow="0" w:firstColumn="1" w:lastColumn="0" w:noHBand="0" w:noVBand="1"/>
      </w:tblPr>
      <w:tblGrid>
        <w:gridCol w:w="1341"/>
        <w:gridCol w:w="1298"/>
        <w:gridCol w:w="1298"/>
        <w:gridCol w:w="1298"/>
        <w:gridCol w:w="1185"/>
        <w:gridCol w:w="1298"/>
        <w:gridCol w:w="1298"/>
      </w:tblGrid>
      <w:tr w:rsidR="00134A32" w:rsidRPr="00134A32" w:rsidTr="0073240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Ecotype</w:t>
            </w:r>
          </w:p>
        </w:tc>
        <w:tc>
          <w:tcPr>
            <w:tcW w:w="720" w:type="pct"/>
            <w:noWrap/>
            <w:hideMark/>
          </w:tcPr>
          <w:p w:rsidR="00A82386" w:rsidRPr="00134A32" w:rsidRDefault="00A82386" w:rsidP="007324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3C</w:t>
            </w:r>
          </w:p>
        </w:tc>
        <w:tc>
          <w:tcPr>
            <w:tcW w:w="720" w:type="pct"/>
            <w:noWrap/>
            <w:hideMark/>
          </w:tcPr>
          <w:p w:rsidR="00A82386" w:rsidRPr="00134A32" w:rsidRDefault="00A82386" w:rsidP="007324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4C</w:t>
            </w:r>
          </w:p>
        </w:tc>
        <w:tc>
          <w:tcPr>
            <w:tcW w:w="720" w:type="pct"/>
            <w:noWrap/>
            <w:hideMark/>
          </w:tcPr>
          <w:p w:rsidR="00A82386" w:rsidRPr="00134A32" w:rsidRDefault="00A82386" w:rsidP="007324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5C</w:t>
            </w:r>
          </w:p>
        </w:tc>
        <w:tc>
          <w:tcPr>
            <w:tcW w:w="657" w:type="pct"/>
            <w:noWrap/>
            <w:hideMark/>
          </w:tcPr>
          <w:p w:rsidR="00A82386" w:rsidRPr="00134A32" w:rsidRDefault="00A82386" w:rsidP="007324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6C</w:t>
            </w:r>
          </w:p>
        </w:tc>
        <w:tc>
          <w:tcPr>
            <w:tcW w:w="720" w:type="pct"/>
            <w:noWrap/>
            <w:hideMark/>
          </w:tcPr>
          <w:p w:rsidR="00A82386" w:rsidRPr="00134A32" w:rsidRDefault="00A82386" w:rsidP="007324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7C</w:t>
            </w:r>
          </w:p>
        </w:tc>
        <w:tc>
          <w:tcPr>
            <w:tcW w:w="720" w:type="pct"/>
            <w:noWrap/>
            <w:hideMark/>
          </w:tcPr>
          <w:p w:rsidR="00A82386" w:rsidRPr="00134A32" w:rsidRDefault="00A82386" w:rsidP="007324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8C</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Pu2_23</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741128</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652</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1518</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250834</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Bur_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235732</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583999</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2074</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9542</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58653</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Gy_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41915</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6409</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7476</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59646</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50062</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Gu_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49324</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437678</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782</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495177</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Ms_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12899</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87101</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Knox_18</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50095</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8956</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0757</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40192</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An_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16394</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683634</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30076</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69895</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Lov_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3924</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9006</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278</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804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40933</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Se_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22837</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75798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19182</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Kz_9</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51222</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5545</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6428</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36805</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Cal_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23823</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627119</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26836</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07815</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Nok_3</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79848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2419</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991</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Kas_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297479</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65322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5602</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43697</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C24</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25549</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528313</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48275</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297862</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Ei_2</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769135</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5992</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1686</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370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219485</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Mz_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59987</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628323</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55078</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0877</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55734</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Kil_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66356</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2304</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7637</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13704</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proofErr w:type="spellStart"/>
            <w:r w:rsidRPr="00134A32">
              <w:rPr>
                <w:rFonts w:ascii="Times New Roman" w:hAnsi="Times New Roman" w:cs="Times New Roman"/>
              </w:rPr>
              <w:t>Sorbo</w:t>
            </w:r>
            <w:proofErr w:type="spellEnd"/>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72114</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744585</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3106</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80194</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Cnt_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0444</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37747</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9023</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32786</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Ag_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0227</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764187</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4554</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4649</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1434</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Ts_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447438</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4507</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507492</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Pro_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69438</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750843</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510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74617</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Ull2_5</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1536</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6728</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0104</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67808</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Bl_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39237</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1817</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9083</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49864</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Sq_8</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900535</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4514</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2008</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646</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86483</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Col_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30037</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692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9605</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2235</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46024</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Fei_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9745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65152</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25647</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225381</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Bs_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8623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790682</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23644</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99444</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Got_7</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35669</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2432</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61899</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HR_5</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9516</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786486</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4332</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9405</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60261</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Lp2_2</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77859</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5955</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2638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79075</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Ler_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30044</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5798</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3286</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50871</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Est_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06107</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5502</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23744</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319949</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Pi_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02403</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28037</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4686</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54873</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Pog_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1563</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74518</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8415</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95503</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Aa_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8617</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609043</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29255</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343085</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Ema_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100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4704</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23573</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18387</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Br_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65063</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701033</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4885</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5743</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203275</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Ws_2</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8713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5057</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3123</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04689</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proofErr w:type="spellStart"/>
            <w:r w:rsidRPr="00134A32">
              <w:rPr>
                <w:rFonts w:ascii="Times New Roman" w:hAnsi="Times New Roman" w:cs="Times New Roman"/>
              </w:rPr>
              <w:t>Di_g</w:t>
            </w:r>
            <w:proofErr w:type="spellEnd"/>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06052</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3755</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80193</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Kin_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51284</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10038</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22187</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16492</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lastRenderedPageBreak/>
              <w:t>Lip_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731449</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28269</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4134</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226148</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Ra_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25069</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355</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8133</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63248</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Wa_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570726</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6064</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42321</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Wt_5</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12922</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55574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331337</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Bil_5</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12719</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4278</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2447</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3203</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67354</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Faeb_2</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14684</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4094</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2194</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4514</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64514</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Pu2_7</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15383</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2909</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59</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0698</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75109</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RRS_7</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49395</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595</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44655</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Su_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74803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7874</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2795</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231299</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Rmx_A02</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4428</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336</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5236</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Ull2_3</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745934</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0012</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1566</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242488</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Sei_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484848</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384058</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3834</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1726</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Tamm_2</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92577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4343</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0435</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69451</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RRS_1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3656</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6344</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Uod_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68202</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1039</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291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27848</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Eden_2</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09274</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5792</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7198</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4818</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62918</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Ga_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13685</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5002</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21645</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0556</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49114</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Pna_17</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05456</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374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90802</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Van_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7742</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257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8298</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39544</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65387</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Yo_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58786</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158</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5302</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3129</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21203</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Spr1_2</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3186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5072</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63067</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Wl_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71888</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7286</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20826</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Bor_4</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05503</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845</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86047</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Lov_5</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25055</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5144</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0232</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4937</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64631</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Bil_7</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11807</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1946</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7384</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68863</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Zdr_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788599</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3087</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9568</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98747</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Faeb_4</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04589</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3485</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3707</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2748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50738</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Spr1_6</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24565</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75435</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Bor_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2529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32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6579</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0617</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44303</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r w:rsidRPr="00134A32">
              <w:rPr>
                <w:rFonts w:ascii="Times New Roman" w:hAnsi="Times New Roman" w:cs="Times New Roman"/>
              </w:rPr>
              <w:t>Eden_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23433</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7261</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544</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02107</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6176</w:t>
            </w:r>
          </w:p>
        </w:tc>
      </w:tr>
      <w:tr w:rsidR="00134A32" w:rsidRPr="00134A32" w:rsidTr="00732401">
        <w:trPr>
          <w:trHeight w:val="288"/>
        </w:trPr>
        <w:tc>
          <w:tcPr>
            <w:cnfStyle w:val="001000000000" w:firstRow="0" w:lastRow="0" w:firstColumn="1" w:lastColumn="0" w:oddVBand="0" w:evenVBand="0" w:oddHBand="0" w:evenHBand="0" w:firstRowFirstColumn="0" w:firstRowLastColumn="0" w:lastRowFirstColumn="0" w:lastRowLastColumn="0"/>
            <w:tcW w:w="743" w:type="pct"/>
            <w:noWrap/>
            <w:hideMark/>
          </w:tcPr>
          <w:p w:rsidR="00A82386" w:rsidRPr="00134A32" w:rsidRDefault="00A82386" w:rsidP="00732401">
            <w:pPr>
              <w:rPr>
                <w:rFonts w:ascii="Times New Roman" w:hAnsi="Times New Roman" w:cs="Times New Roman"/>
              </w:rPr>
            </w:pPr>
            <w:proofErr w:type="spellStart"/>
            <w:r w:rsidRPr="00134A32">
              <w:rPr>
                <w:rFonts w:ascii="Times New Roman" w:hAnsi="Times New Roman" w:cs="Times New Roman"/>
              </w:rPr>
              <w:t>Kondara</w:t>
            </w:r>
            <w:proofErr w:type="spellEnd"/>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882982</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014853</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657"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w:t>
            </w:r>
          </w:p>
        </w:tc>
        <w:tc>
          <w:tcPr>
            <w:tcW w:w="720" w:type="pct"/>
            <w:noWrap/>
            <w:hideMark/>
          </w:tcPr>
          <w:p w:rsidR="00A82386" w:rsidRPr="00134A32" w:rsidRDefault="00A82386" w:rsidP="0073240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A32">
              <w:rPr>
                <w:rFonts w:ascii="Times New Roman" w:hAnsi="Times New Roman" w:cs="Times New Roman"/>
              </w:rPr>
              <w:t>0.102165</w:t>
            </w:r>
          </w:p>
        </w:tc>
      </w:tr>
    </w:tbl>
    <w:p w:rsidR="000F0C4C" w:rsidRPr="00134A32" w:rsidRDefault="000F0C4C" w:rsidP="00A82386">
      <w:pPr>
        <w:pStyle w:val="Heading1"/>
        <w:rPr>
          <w:rFonts w:ascii="Times New Roman" w:hAnsi="Times New Roman" w:cs="Times New Roman"/>
          <w:color w:val="auto"/>
        </w:rPr>
      </w:pPr>
    </w:p>
    <w:sectPr w:rsidR="000F0C4C" w:rsidRPr="00134A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386"/>
    <w:rsid w:val="000F0C4C"/>
    <w:rsid w:val="00134A32"/>
    <w:rsid w:val="00A823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B55021E-6001-4FD7-B333-96EA39FDE9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82386"/>
  </w:style>
  <w:style w:type="paragraph" w:styleId="Heading1">
    <w:name w:val="heading 1"/>
    <w:basedOn w:val="Normal"/>
    <w:next w:val="Normal"/>
    <w:link w:val="Heading1Char"/>
    <w:uiPriority w:val="9"/>
    <w:qFormat/>
    <w:rsid w:val="00A8238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2386"/>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A82386"/>
    <w:pPr>
      <w:spacing w:after="200" w:line="240" w:lineRule="auto"/>
    </w:pPr>
    <w:rPr>
      <w:i/>
      <w:iCs/>
      <w:color w:val="44546A" w:themeColor="text2"/>
      <w:sz w:val="18"/>
      <w:szCs w:val="18"/>
    </w:rPr>
  </w:style>
  <w:style w:type="table" w:styleId="GridTable1Light">
    <w:name w:val="Grid Table 1 Light"/>
    <w:basedOn w:val="TableNormal"/>
    <w:uiPriority w:val="46"/>
    <w:rsid w:val="00A8238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382</Words>
  <Characters>7884</Characters>
  <Application>Microsoft Office Word</Application>
  <DocSecurity>0</DocSecurity>
  <Lines>65</Lines>
  <Paragraphs>18</Paragraphs>
  <ScaleCrop>false</ScaleCrop>
  <Company/>
  <LinksUpToDate>false</LinksUpToDate>
  <CharactersWithSpaces>9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aj Sharma</dc:creator>
  <cp:keywords/>
  <dc:description/>
  <cp:lastModifiedBy>Suraj Sharma</cp:lastModifiedBy>
  <cp:revision>2</cp:revision>
  <dcterms:created xsi:type="dcterms:W3CDTF">2019-11-06T18:55:00Z</dcterms:created>
  <dcterms:modified xsi:type="dcterms:W3CDTF">2019-11-12T22:45:00Z</dcterms:modified>
</cp:coreProperties>
</file>